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Table S1 Rice germplasm used in the study</w:t>
      </w:r>
    </w:p>
    <w:tbl>
      <w:tblPr>
        <w:tblW w:w="859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126"/>
        <w:gridCol w:w="1560"/>
        <w:gridCol w:w="1417"/>
        <w:gridCol w:w="1913"/>
      </w:tblGrid>
      <w:tr>
        <w:trPr>
          <w:trHeight w:val="300" w:hRule="atLeast"/>
        </w:trPr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rigi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ubspecies</w:t>
            </w:r>
          </w:p>
        </w:tc>
        <w:tc>
          <w:tcPr>
            <w:tcW w:w="19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andrace or not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-0046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eganw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27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angzaoxian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1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ijing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longjia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11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ganga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14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anwanxian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18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ngdao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20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ke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20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ituogu1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23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ojing28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24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aoshuxianghe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254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m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26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ng87-3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243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angsiguizh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269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anwanxian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294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nx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31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aox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31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ngyu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35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ngdao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38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beitizhao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-0525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ngai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-049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nlix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-046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aobaim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-014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nshuich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26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nyou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-042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sh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-0245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ngjinghang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208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uji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22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yan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4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00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1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00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6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00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661-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02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iC1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03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ng76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33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ngnongshuij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03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nghui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04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n-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044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hui6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046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ngxuanhu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05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anghui912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06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WR2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-0016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gxianliangchu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-010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kehanh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-000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angda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-032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jiug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-093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kexiang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174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ozaog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198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ngshui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285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oxia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-0457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oluguangzh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0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nnante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0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uzhen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0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aoyangyi1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09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 301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1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nongwanjing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1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aoshunonghu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4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oxie123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17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ngsiai16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24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angai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24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nongzao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2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nghu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4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nrui409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46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oxie-7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59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zhenxian97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5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-004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ihuozh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-002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zhong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45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wushe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-002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zhongzailai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-0145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mag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-0207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ihua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-0237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im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2-002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licanghu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5-000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eig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9-005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geda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9-007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angkezaon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-003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ushiza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00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omake(K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2-000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ningzip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125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ngk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285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ohuangl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31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gaog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504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max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7-000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oguangtou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longjia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5-0005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ndongluda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7-001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maoda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longjia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155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ushui1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8-000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xiqi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8-0006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ohuzho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9-0136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nsanl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-0038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uqianba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-005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idongtangda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-0058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nxiba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-022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shan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-0228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ihech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-007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nbaoy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-007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beiwanx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05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jing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-008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ucaiha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-013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izhixia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-005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uyazh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-0064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mia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-030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me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-0305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xiongzaoyo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-033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idu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-035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ke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-040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nlicu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-0688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yuex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00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luai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-005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ngtingwanx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-005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uyezh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-0096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uanenchangt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-0147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wangbian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-019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ugu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-039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gua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-0408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ngqi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-002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mada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-012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baizh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-017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tiangangji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10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chao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-028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ongnong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-0304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ngg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-030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nkecu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05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npangqishil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069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toubaig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07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nbangg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11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m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116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aohongg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157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uzig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189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ngju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-001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dongluda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217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toug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22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276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wanggune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28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ola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34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nzhi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37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xue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387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nhaop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507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uzuihongg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517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zi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-0004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g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-0024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zhongxianxuan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-005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u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-0057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ang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-0143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anke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-016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weizh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-0184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ngkezhe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-0214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ngu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-027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ouzh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-038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tuibaihe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-040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ngke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-001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uz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-0064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efangx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-002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ohongda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-000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bal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za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-000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imangda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ngx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-000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ohua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anj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-000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njiagao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i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11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oxuan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027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enxiang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035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obuk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108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wan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11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angg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-028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ngmisandanba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18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onayong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197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ngshuigu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-0004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njiading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i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-026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angpi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-0235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ienu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-004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ngtingwanx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03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nwan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074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imaka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07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ufeng1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D-00806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xinjing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1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20"/>
      <w:szCs w:val="20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</w:pPr>
    <w:rPr>
      <w:rFonts w:ascii="Times New Roman" w:hAnsi="Times New Roman" w:cs="Times New Roman"/>
      <w:color w:val="000000"/>
      <w:kern w:val="0"/>
      <w:szCs w:val="21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1"/>
    </w:rPr>
  </w:style>
  <w:style w:type="paragraph" w:styleId="Xl67">
    <w:name w:val="xl67"/>
    <w:basedOn w:val="Normal"/>
    <w:qFormat/>
    <w:pPr>
      <w:widowControl/>
      <w:pBdr>
        <w:bottom w:val="single" w:sz="12" w:space="0" w:color="000000"/>
      </w:pBdr>
      <w:spacing w:before="280" w:after="280"/>
      <w:jc w:val="left"/>
    </w:pPr>
    <w:rPr>
      <w:rFonts w:ascii="Times New Roman" w:hAnsi="Times New Roman" w:cs="Times New Roman"/>
      <w:kern w:val="0"/>
      <w:szCs w:val="21"/>
    </w:rPr>
  </w:style>
  <w:style w:type="paragraph" w:styleId="Xl68">
    <w:name w:val="xl68"/>
    <w:basedOn w:val="Normal"/>
    <w:qFormat/>
    <w:pPr>
      <w:widowControl/>
      <w:pBdr>
        <w:bottom w:val="single" w:sz="12" w:space="0" w:color="000000"/>
      </w:pBdr>
      <w:spacing w:before="280" w:after="280"/>
    </w:pPr>
    <w:rPr>
      <w:rFonts w:ascii="Times New Roman" w:hAnsi="Times New Roman" w:cs="Times New Roman"/>
      <w:color w:val="000000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9:46:00Z</dcterms:created>
  <dc:creator>lenovo</dc:creator>
  <dc:description/>
  <cp:keywords/>
  <dc:language>en-US</dc:language>
  <cp:lastModifiedBy>admin</cp:lastModifiedBy>
  <dcterms:modified xsi:type="dcterms:W3CDTF">2014-12-11T10:21:00Z</dcterms:modified>
  <cp:revision>4</cp:revision>
  <dc:subject/>
  <dc:title/>
</cp:coreProperties>
</file>